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20D" w:rsidRPr="004768F8" w:rsidRDefault="004768F8" w:rsidP="0032620D">
      <w:pPr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  <w:proofErr w:type="gramStart"/>
      <w:r w:rsidRPr="004768F8">
        <w:rPr>
          <w:rFonts w:ascii="Times New Roman" w:hAnsi="Times New Roman" w:cs="Times New Roman" w:hint="eastAsia"/>
          <w:sz w:val="24"/>
        </w:rPr>
        <w:t xml:space="preserve">S2 </w:t>
      </w:r>
      <w:r w:rsidRPr="004768F8">
        <w:rPr>
          <w:rFonts w:ascii="Times New Roman" w:hAnsi="Times New Roman" w:cs="Times New Roman"/>
          <w:sz w:val="24"/>
        </w:rPr>
        <w:t>Table</w:t>
      </w:r>
      <w:r w:rsidR="0032620D" w:rsidRPr="004768F8">
        <w:rPr>
          <w:rFonts w:ascii="Times New Roman" w:hAnsi="Times New Roman" w:cs="Times New Roman"/>
          <w:sz w:val="24"/>
        </w:rPr>
        <w:t>.</w:t>
      </w:r>
      <w:proofErr w:type="gramEnd"/>
      <w:r w:rsidR="0032620D" w:rsidRPr="004768F8">
        <w:rPr>
          <w:rFonts w:ascii="Times New Roman" w:hAnsi="Times New Roman" w:cs="Times New Roman"/>
          <w:sz w:val="24"/>
        </w:rPr>
        <w:t xml:space="preserve"> </w:t>
      </w:r>
      <w:proofErr w:type="gramStart"/>
      <w:r w:rsidR="0032620D" w:rsidRPr="004768F8">
        <w:rPr>
          <w:rFonts w:ascii="Times New Roman" w:hAnsi="Times New Roman" w:cs="Times New Roman"/>
          <w:sz w:val="24"/>
        </w:rPr>
        <w:t xml:space="preserve">The differences in fractional anisotropy values in the whole-brain white matter tracts </w:t>
      </w:r>
      <w:r w:rsidR="0032620D" w:rsidRPr="004768F8">
        <w:rPr>
          <w:rFonts w:ascii="Times New Roman" w:hAnsi="Times New Roman" w:cs="Times New Roman"/>
          <w:sz w:val="24"/>
          <w:szCs w:val="24"/>
        </w:rPr>
        <w:t>among the groups determined by genotype and diagnosis.</w:t>
      </w:r>
      <w:proofErr w:type="gramEnd"/>
    </w:p>
    <w:tbl>
      <w:tblPr>
        <w:tblW w:w="93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1092"/>
        <w:gridCol w:w="1068"/>
        <w:gridCol w:w="1460"/>
        <w:gridCol w:w="1080"/>
        <w:gridCol w:w="1080"/>
        <w:gridCol w:w="1080"/>
        <w:gridCol w:w="1080"/>
      </w:tblGrid>
      <w:tr w:rsidR="003B2927" w:rsidRPr="000F1A51" w:rsidTr="003B2927">
        <w:trPr>
          <w:trHeight w:val="555"/>
        </w:trPr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WM tracts 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DD vs. HC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/GG vs. AA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iagnosis x Genotype interaction </w:t>
            </w:r>
          </w:p>
        </w:tc>
      </w:tr>
      <w:tr w:rsidR="003B2927" w:rsidRPr="000F1A51" w:rsidTr="003B2927">
        <w:trPr>
          <w:trHeight w:val="345"/>
        </w:trPr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L ACR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AC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13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ALI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7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DD &gt; H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ALI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C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8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DD &lt; H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  <w:r w:rsidR="00715621"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1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C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C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CG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6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D84E85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CG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16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D84E85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PH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6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DD &lt; H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39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R </w:t>
            </w:r>
            <w:r w:rsidR="00D84E85"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73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CS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08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CS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E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4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07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E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7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4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X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6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FX-S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6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FX-S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2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C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7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IC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76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C05AB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3B2927"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C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IF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8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IF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10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PC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PC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5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PLI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8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PLI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2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DD &gt; H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PT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PT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87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RLI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7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RLI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99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S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S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4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C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SC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1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 SC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SF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32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SF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7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SLF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  <w:r w:rsidR="00715621"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SLF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23</w:t>
            </w:r>
          </w:p>
        </w:tc>
      </w:tr>
      <w:tr w:rsidR="003B2927" w:rsidRPr="000F1A51" w:rsidTr="003B2927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 UF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</w:tr>
      <w:tr w:rsidR="003B2927" w:rsidRPr="000F1A51" w:rsidTr="003B2927">
        <w:trPr>
          <w:trHeight w:val="34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 UF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2927" w:rsidRPr="000F1A51" w:rsidRDefault="003B2927" w:rsidP="003B29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F1A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19</w:t>
            </w:r>
          </w:p>
        </w:tc>
      </w:tr>
    </w:tbl>
    <w:p w:rsidR="0032620D" w:rsidRDefault="0032620D" w:rsidP="0032620D">
      <w:pPr>
        <w:spacing w:after="0"/>
        <w:jc w:val="left"/>
        <w:rPr>
          <w:rFonts w:ascii="Times New Roman" w:hAnsi="Times New Roman" w:cs="Times New Roman"/>
        </w:rPr>
      </w:pPr>
    </w:p>
    <w:p w:rsidR="0020275C" w:rsidRDefault="0020275C" w:rsidP="0032620D">
      <w:pPr>
        <w:spacing w:after="0"/>
        <w:jc w:val="left"/>
        <w:rPr>
          <w:rFonts w:ascii="Times New Roman" w:hAnsi="Times New Roman" w:cs="Times New Roman"/>
        </w:rPr>
      </w:pPr>
    </w:p>
    <w:p w:rsidR="0032620D" w:rsidRPr="00912942" w:rsidRDefault="0032620D" w:rsidP="0091294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12942">
        <w:rPr>
          <w:rFonts w:ascii="Times New Roman" w:hAnsi="Times New Roman" w:cs="Times New Roman"/>
          <w:sz w:val="24"/>
          <w:szCs w:val="24"/>
        </w:rPr>
        <w:t>The F and uncorrected-P values were obtained using two-way analysis of covarianc</w:t>
      </w:r>
      <w:r w:rsidR="003B2927" w:rsidRPr="00912942">
        <w:rPr>
          <w:rFonts w:ascii="Times New Roman" w:hAnsi="Times New Roman" w:cs="Times New Roman"/>
          <w:sz w:val="24"/>
          <w:szCs w:val="24"/>
        </w:rPr>
        <w:t>e (ANCOVA) adjusted for age</w:t>
      </w:r>
      <w:r w:rsidR="003B2927" w:rsidRPr="0091294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12942">
        <w:rPr>
          <w:rFonts w:ascii="Times New Roman" w:hAnsi="Times New Roman" w:cs="Times New Roman"/>
          <w:sz w:val="24"/>
          <w:szCs w:val="24"/>
        </w:rPr>
        <w:t>sex</w:t>
      </w:r>
      <w:r w:rsidR="003B2927" w:rsidRPr="00912942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3B2927" w:rsidRPr="00912942">
        <w:rPr>
          <w:rFonts w:ascii="Times New Roman" w:hAnsi="Times New Roman" w:cs="Times New Roman"/>
          <w:sz w:val="24"/>
          <w:szCs w:val="24"/>
        </w:rPr>
        <w:t>total</w:t>
      </w:r>
      <w:r w:rsidR="003B2927" w:rsidRPr="00912942">
        <w:rPr>
          <w:rFonts w:ascii="Times New Roman" w:hAnsi="Times New Roman" w:cs="Times New Roman" w:hint="eastAsia"/>
          <w:sz w:val="24"/>
          <w:szCs w:val="24"/>
        </w:rPr>
        <w:t xml:space="preserve"> intracranial cavity volume</w:t>
      </w:r>
      <w:r w:rsidRPr="00912942">
        <w:rPr>
          <w:rFonts w:ascii="Times New Roman" w:hAnsi="Times New Roman" w:cs="Times New Roman"/>
          <w:sz w:val="24"/>
          <w:szCs w:val="24"/>
        </w:rPr>
        <w:t xml:space="preserve"> as covariates</w:t>
      </w:r>
      <w:r w:rsidR="00912942">
        <w:rPr>
          <w:rFonts w:ascii="Times New Roman" w:hAnsi="Times New Roman" w:cs="Times New Roman" w:hint="eastAsia"/>
          <w:sz w:val="24"/>
          <w:szCs w:val="24"/>
        </w:rPr>
        <w:t>.</w:t>
      </w:r>
    </w:p>
    <w:p w:rsidR="0032620D" w:rsidRPr="00912942" w:rsidRDefault="0032620D" w:rsidP="00912942">
      <w:pPr>
        <w:spacing w:after="0" w:line="48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912942">
        <w:rPr>
          <w:rFonts w:ascii="Times New Roman" w:eastAsia="맑은 고딕" w:hAnsi="Times New Roman" w:cs="Times New Roman"/>
          <w:kern w:val="0"/>
          <w:sz w:val="24"/>
          <w:szCs w:val="24"/>
        </w:rPr>
        <w:t>FDR was applied in the comparisons of</w:t>
      </w:r>
      <w:r w:rsidR="003B2927" w:rsidRPr="00912942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the 4</w:t>
      </w:r>
      <w:r w:rsidR="003B2927" w:rsidRPr="00912942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2</w:t>
      </w:r>
      <w:r w:rsidRPr="00912942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white matter tracts in both hemispheres, q &lt; 0.05</w:t>
      </w:r>
      <w:r w:rsidR="00912942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.</w:t>
      </w:r>
    </w:p>
    <w:p w:rsidR="0032620D" w:rsidRPr="00912942" w:rsidRDefault="0032620D" w:rsidP="0091294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12942">
        <w:rPr>
          <w:rFonts w:ascii="Times New Roman" w:hAnsi="Times New Roman" w:cs="Times New Roman"/>
          <w:sz w:val="24"/>
          <w:szCs w:val="24"/>
        </w:rPr>
        <w:t>*Regions that remained significant after FDR correction are marked with an asterisk</w:t>
      </w:r>
      <w:r w:rsidR="00912942">
        <w:rPr>
          <w:rFonts w:ascii="Times New Roman" w:hAnsi="Times New Roman" w:cs="Times New Roman" w:hint="eastAsia"/>
          <w:sz w:val="24"/>
          <w:szCs w:val="24"/>
        </w:rPr>
        <w:t>.</w:t>
      </w:r>
    </w:p>
    <w:p w:rsidR="0032620D" w:rsidRPr="00912942" w:rsidRDefault="0032620D" w:rsidP="00912942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912942">
        <w:rPr>
          <w:rFonts w:ascii="Times New Roman" w:hAnsi="Times New Roman" w:cs="Times New Roman"/>
          <w:sz w:val="24"/>
          <w:szCs w:val="24"/>
        </w:rPr>
        <w:t>MDD, major depressive disorder; HC, healthy controls; Diagnosis × Genotype interaction, the diagnosis (patients with MDD vs. healthy controls)-by-genotype (GG vs. AA/AG) interaction.</w:t>
      </w:r>
      <w:proofErr w:type="gramEnd"/>
    </w:p>
    <w:p w:rsidR="005D29FF" w:rsidRPr="0032620D" w:rsidRDefault="005D29FF" w:rsidP="00CA7F7D"/>
    <w:sectPr w:rsidR="005D29FF" w:rsidRPr="003262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5DA8" w:rsidRDefault="00665DA8" w:rsidP="00AA6B9A">
      <w:pPr>
        <w:spacing w:after="0" w:line="240" w:lineRule="auto"/>
      </w:pPr>
      <w:r>
        <w:separator/>
      </w:r>
    </w:p>
  </w:endnote>
  <w:endnote w:type="continuationSeparator" w:id="0">
    <w:p w:rsidR="00665DA8" w:rsidRDefault="00665DA8" w:rsidP="00AA6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5DA8" w:rsidRDefault="00665DA8" w:rsidP="00AA6B9A">
      <w:pPr>
        <w:spacing w:after="0" w:line="240" w:lineRule="auto"/>
      </w:pPr>
      <w:r>
        <w:separator/>
      </w:r>
    </w:p>
  </w:footnote>
  <w:footnote w:type="continuationSeparator" w:id="0">
    <w:p w:rsidR="00665DA8" w:rsidRDefault="00665DA8" w:rsidP="00AA6B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9FF"/>
    <w:rsid w:val="00033505"/>
    <w:rsid w:val="000C2DEC"/>
    <w:rsid w:val="000E4961"/>
    <w:rsid w:val="000F1A51"/>
    <w:rsid w:val="000F5A2B"/>
    <w:rsid w:val="00133346"/>
    <w:rsid w:val="001A3E61"/>
    <w:rsid w:val="0020275C"/>
    <w:rsid w:val="002053E6"/>
    <w:rsid w:val="002754DF"/>
    <w:rsid w:val="0028201F"/>
    <w:rsid w:val="002A15DF"/>
    <w:rsid w:val="0032620D"/>
    <w:rsid w:val="003469BF"/>
    <w:rsid w:val="003B2927"/>
    <w:rsid w:val="003B7CC7"/>
    <w:rsid w:val="004768F8"/>
    <w:rsid w:val="004E31DF"/>
    <w:rsid w:val="004F4205"/>
    <w:rsid w:val="0051698A"/>
    <w:rsid w:val="00556FEF"/>
    <w:rsid w:val="005A6775"/>
    <w:rsid w:val="005D29FF"/>
    <w:rsid w:val="005D3E84"/>
    <w:rsid w:val="00644D62"/>
    <w:rsid w:val="00665DA8"/>
    <w:rsid w:val="00681169"/>
    <w:rsid w:val="00705B8F"/>
    <w:rsid w:val="00715621"/>
    <w:rsid w:val="007816A8"/>
    <w:rsid w:val="00835938"/>
    <w:rsid w:val="00845D0A"/>
    <w:rsid w:val="00912942"/>
    <w:rsid w:val="00942AE5"/>
    <w:rsid w:val="009D5BA6"/>
    <w:rsid w:val="009D7BDF"/>
    <w:rsid w:val="00A5072F"/>
    <w:rsid w:val="00A7656D"/>
    <w:rsid w:val="00A81E33"/>
    <w:rsid w:val="00AA6B9A"/>
    <w:rsid w:val="00B06609"/>
    <w:rsid w:val="00B614B6"/>
    <w:rsid w:val="00B723B8"/>
    <w:rsid w:val="00BA256E"/>
    <w:rsid w:val="00C05AB7"/>
    <w:rsid w:val="00CA15F1"/>
    <w:rsid w:val="00CA7F7D"/>
    <w:rsid w:val="00D02F2A"/>
    <w:rsid w:val="00D2068A"/>
    <w:rsid w:val="00D84E85"/>
    <w:rsid w:val="00F52E13"/>
    <w:rsid w:val="00FA6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29F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6B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6B9A"/>
  </w:style>
  <w:style w:type="paragraph" w:styleId="a4">
    <w:name w:val="footer"/>
    <w:basedOn w:val="a"/>
    <w:link w:val="Char0"/>
    <w:uiPriority w:val="99"/>
    <w:unhideWhenUsed/>
    <w:rsid w:val="00AA6B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6B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29F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6B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A6B9A"/>
  </w:style>
  <w:style w:type="paragraph" w:styleId="a4">
    <w:name w:val="footer"/>
    <w:basedOn w:val="a"/>
    <w:link w:val="Char0"/>
    <w:uiPriority w:val="99"/>
    <w:unhideWhenUsed/>
    <w:rsid w:val="00AA6B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A6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3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규만</dc:creator>
  <cp:lastModifiedBy>한규만</cp:lastModifiedBy>
  <cp:revision>3</cp:revision>
  <dcterms:created xsi:type="dcterms:W3CDTF">2016-09-29T23:28:00Z</dcterms:created>
  <dcterms:modified xsi:type="dcterms:W3CDTF">2016-09-29T23:29:00Z</dcterms:modified>
</cp:coreProperties>
</file>